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567" w:right="-23" w:hanging="0"/>
        <w:jc w:val="center"/>
        <w:rPr>
          <w:rFonts w:ascii="Times New Roman" w:hAnsi="Times New Roman" w:eastAsia="Times New Roman" w:cs="Times New Roman"/>
          <w:b/>
          <w:b/>
          <w:sz w:val="32"/>
          <w:szCs w:val="32"/>
        </w:rPr>
      </w:pPr>
      <w:bookmarkStart w:id="0" w:name="OLE_LINK83"/>
      <w:bookmarkStart w:id="1" w:name="OLE_LINK65"/>
      <w:bookmarkStart w:id="2" w:name="OLE_LINK5"/>
      <w:bookmarkStart w:id="3" w:name="OLE_LINK4"/>
      <w:bookmarkStart w:id="4" w:name="OLE_LINK3"/>
      <w:bookmarkStart w:id="5" w:name="OLE_LINK2"/>
      <w:bookmarkStart w:id="6" w:name="OLE_LINK1"/>
      <w:bookmarkEnd w:id="0"/>
      <w:bookmarkEnd w:id="1"/>
      <w:bookmarkEnd w:id="2"/>
      <w:bookmarkEnd w:id="3"/>
      <w:bookmarkEnd w:id="4"/>
      <w:bookmarkEnd w:id="5"/>
      <w:bookmarkEnd w:id="6"/>
      <w:r>
        <w:rPr>
          <w:rFonts w:eastAsia="Times New Roman" w:cs="Times New Roman" w:ascii="Times New Roman" w:hAnsi="Times New Roman"/>
          <w:b/>
          <w:sz w:val="32"/>
          <w:szCs w:val="32"/>
        </w:rPr>
        <w:t>Revelation of candidate genes and molecular mechanism of reproductive seasonality in female rohu (Labeo rohita Ham) by RNA sequencing</w:t>
      </w:r>
    </w:p>
    <w:p>
      <w:pPr>
        <w:pStyle w:val="Normal"/>
        <w:spacing w:lineRule="auto" w:line="240"/>
        <w:ind w:left="567" w:right="-23" w:hanging="0"/>
        <w:jc w:val="center"/>
        <w:rPr>
          <w:rFonts w:ascii="Times New Roman" w:hAnsi="Times New Roman" w:eastAsia="Times New Roman" w:cs="Times New Roman"/>
          <w:b/>
          <w:b/>
          <w:sz w:val="32"/>
          <w:szCs w:val="32"/>
        </w:rPr>
      </w:pPr>
      <w:r>
        <w:rPr>
          <w:rFonts w:eastAsia="Times New Roman"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240"/>
        <w:ind w:left="567" w:right="-23" w:hanging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eastAsia="en-IN"/>
        </w:rPr>
      </w:pPr>
      <w:bookmarkStart w:id="7" w:name="OLE_LINK83"/>
      <w:bookmarkStart w:id="8" w:name="OLE_LINK65"/>
      <w:bookmarkStart w:id="9" w:name="OLE_LINK5"/>
      <w:bookmarkStart w:id="10" w:name="OLE_LINK4"/>
      <w:bookmarkStart w:id="11" w:name="OLE_LINK3"/>
      <w:bookmarkStart w:id="12" w:name="OLE_LINK2"/>
      <w:bookmarkStart w:id="13" w:name="OLE_LINK1"/>
      <w:bookmarkStart w:id="14" w:name="OLE_LINK8"/>
      <w:bookmarkStart w:id="15" w:name="OLE_LINK7"/>
      <w:bookmarkStart w:id="16" w:name="OLE_LINK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Sarika Jaiswal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1#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Samiran Nand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#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*, Mir Asif Iquebal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Rahul Singh Jasroti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Sunita Patr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Gayatri Mishr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Uday Kumar Udit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Dinesh Kumar Sahu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U.B. Angad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Prem Kumar Mehe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Padmanav Routra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 Jitendra Kumar Sundara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Dhananjay Kumar Verm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Paramananda Das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Pallipuram Jayasanka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, Anil Ra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 and Dinesh Kuma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>1*</w:t>
      </w:r>
    </w:p>
    <w:p>
      <w:pPr>
        <w:pStyle w:val="Normal"/>
        <w:spacing w:lineRule="auto" w:line="240"/>
        <w:ind w:left="567" w:right="-23" w:hanging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</w:r>
    </w:p>
    <w:p>
      <w:pPr>
        <w:pStyle w:val="Normal"/>
        <w:spacing w:lineRule="auto" w:line="240"/>
        <w:ind w:left="567" w:right="-23" w:hanging="0"/>
        <w:jc w:val="both"/>
        <w:rPr/>
      </w:pPr>
      <w:bookmarkStart w:id="17" w:name="OLE_LINK8"/>
      <w:bookmarkStart w:id="18" w:name="OLE_LINK7"/>
      <w:bookmarkStart w:id="19" w:name="OLE_LINK6"/>
      <w:bookmarkEnd w:id="17"/>
      <w:bookmarkEnd w:id="18"/>
      <w:bookmarkEnd w:id="19"/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Centre for Agricultural Bioinformatics, ICAR-Indian Agricultural Statistics Research Institute, New Delhi</w:t>
      </w:r>
    </w:p>
    <w:p>
      <w:pPr>
        <w:pStyle w:val="Normal"/>
        <w:spacing w:lineRule="auto" w:line="240"/>
        <w:ind w:left="567" w:right="-23" w:hanging="0"/>
        <w:jc w:val="both"/>
        <w:rPr>
          <w:rFonts w:ascii="Times New Roman" w:hAnsi="Times New Roman" w:cs="Times New Roman"/>
          <w:sz w:val="24"/>
          <w:szCs w:val="24"/>
        </w:rPr>
      </w:pPr>
      <w:bookmarkStart w:id="20" w:name="OLE_LINK15"/>
      <w:bookmarkStart w:id="21" w:name="OLE_LINK14"/>
      <w:bookmarkStart w:id="22" w:name="OLE_LINK13"/>
      <w:bookmarkEnd w:id="20"/>
      <w:bookmarkEnd w:id="21"/>
      <w:bookmarkEnd w:id="22"/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ICAR-</w:t>
      </w:r>
      <w:r>
        <w:rPr>
          <w:rFonts w:cs="Times New Roman" w:ascii="Times New Roman" w:hAnsi="Times New Roman"/>
          <w:sz w:val="24"/>
          <w:szCs w:val="24"/>
        </w:rPr>
        <w:t xml:space="preserve"> Central Institute of Freshwater Aquaculture, Bhubaneswar, Odhisa</w:t>
      </w:r>
    </w:p>
    <w:p>
      <w:pPr>
        <w:pStyle w:val="Normal"/>
        <w:spacing w:lineRule="auto" w:line="240"/>
        <w:ind w:left="567" w:right="-23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567" w:right="-23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bookmarkStart w:id="23" w:name="OLE_LINK15"/>
      <w:bookmarkStart w:id="24" w:name="OLE_LINK14"/>
      <w:bookmarkStart w:id="25" w:name="OLE_LINK13"/>
      <w:bookmarkEnd w:id="23"/>
      <w:bookmarkEnd w:id="24"/>
      <w:bookmarkEnd w:id="25"/>
      <w:r>
        <w:rPr>
          <w:rFonts w:eastAsia="Times New Roman" w:cs="Times New Roman" w:ascii="Times New Roman" w:hAnsi="Times New Roman"/>
          <w:sz w:val="24"/>
          <w:szCs w:val="24"/>
        </w:rPr>
        <w:t xml:space="preserve">*Joint Corresponding Author </w:t>
      </w:r>
    </w:p>
    <w:p>
      <w:pPr>
        <w:pStyle w:val="Normal"/>
        <w:spacing w:lineRule="auto" w:line="240"/>
        <w:ind w:left="567" w:right="-23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Dinesh Kumar (</w:t>
      </w:r>
      <w:hyperlink r:id="rId2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en-IN"/>
          </w:rPr>
          <w:t>dinesh.kumar@icar.gov.in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); </w:t>
      </w:r>
      <w:bookmarkStart w:id="26" w:name="OLE_LINK11"/>
      <w:bookmarkStart w:id="27" w:name="OLE_LINK10"/>
      <w:bookmarkStart w:id="28" w:name="OLE_LINK9"/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Samiran Nandi (</w:t>
      </w:r>
      <w:hyperlink r:id="rId3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en-IN"/>
          </w:rPr>
          <w:t>eurekhain@yahoo.co.in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)</w:t>
      </w:r>
    </w:p>
    <w:p>
      <w:pPr>
        <w:pStyle w:val="Normal"/>
        <w:spacing w:lineRule="auto" w:line="240"/>
        <w:ind w:left="567" w:right="-23" w:hanging="0"/>
        <w:jc w:val="both"/>
        <w:rPr/>
      </w:pPr>
      <w:bookmarkEnd w:id="26"/>
      <w:bookmarkEnd w:id="27"/>
      <w:bookmarkEnd w:id="28"/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Times New Roman" w:cs="Times New Roman" w:ascii="Times New Roman" w:hAnsi="Times New Roman"/>
          <w:sz w:val="24"/>
          <w:szCs w:val="24"/>
        </w:rPr>
        <w:t>Authors Contributed Equally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le 7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Cs/>
          <w:sz w:val="24"/>
          <w:szCs w:val="24"/>
        </w:rPr>
        <w:t>Various species’ miRNAs characterized during different developmental stage/ tissue/proces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4"/>
        </w:rPr>
      </w:pPr>
      <w:r>
        <w:rPr>
          <w:rFonts w:cs="Times New Roman" w:ascii="Times New Roman" w:hAnsi="Times New Roman"/>
          <w:b/>
          <w:bCs/>
          <w:sz w:val="20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i/>
          <w:iCs/>
          <w:sz w:val="20"/>
          <w:szCs w:val="24"/>
        </w:rPr>
        <w:t>Danio rerio</w:t>
      </w:r>
      <w:r>
        <w:rPr>
          <w:rFonts w:cs="Times New Roman" w:ascii="Times New Roman" w:hAnsi="Times New Roman"/>
          <w:b/>
          <w:bCs/>
          <w:sz w:val="20"/>
          <w:szCs w:val="24"/>
        </w:rPr>
        <w:t>: Zebra Fish miRNA target detect</w:t>
      </w:r>
      <w:r>
        <w:rPr/>
        <w:t>ed in rohu</w:t>
      </w:r>
    </w:p>
    <w:tbl>
      <w:tblPr>
        <w:tblW w:w="995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263"/>
        <w:gridCol w:w="1984"/>
        <w:gridCol w:w="1418"/>
        <w:gridCol w:w="4111"/>
      </w:tblGrid>
      <w:tr>
        <w:trPr>
          <w:trHeight w:val="614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Tissu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Gonadal dev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Oocyte and early embry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Oocyt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Brain</w:t>
            </w:r>
          </w:p>
        </w:tc>
      </w:tr>
      <w:tr>
        <w:trPr>
          <w:trHeight w:val="1077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IGA[BR] vs. PSR[BR]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iR-21, miR-125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iR-202-3p, miR-338, miR-24, miR-143, miR-14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et-7g, let-7h, let-7i, miR-29a, miR-29b, miR-103, let-7a, let-7b, miR-21, miR-135c, miR-7b, miR-9-5p, miR-34b, miR-125a, miR-375</w:t>
            </w:r>
          </w:p>
        </w:tc>
      </w:tr>
      <w:tr>
        <w:trPr>
          <w:trHeight w:val="786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PIT] vs. PSR[PIT]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iR-125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iR-338, miR-24, miR-143, miR-14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3" w:hanging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et-7i,  miR-29a, miR-29b, miR-103, let-7b, miR-7b, miR-9-5p, miR-34b, miR-125a, miR-375</w:t>
            </w:r>
          </w:p>
        </w:tc>
      </w:tr>
      <w:tr>
        <w:trPr>
          <w:trHeight w:val="1044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OVA] vs. PSR[OVA]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iR-21, miR-125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iR-202-3p, miR-338, miR-24, miR-143, miR-14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et-7g, let-7h, let-7i, miR-29a, miR-29b, miR-103, let-7a, let-7b, miR-21, miR-135c, miR-7b, miR-9-5p, miR-34b, miR-125a, miR-217</w:t>
            </w:r>
          </w:p>
        </w:tc>
      </w:tr>
      <w:tr>
        <w:trPr>
          <w:trHeight w:val="751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LIV] vs. PSR[LIV]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iR-125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iR-338, miR-24, miR-143, miR-14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et-7i, miR-29a, miR-29b, miR-103, let-7b, miR-135c, miR-7b, miR-9-5p, miR-34b, miR-125a, miR-217, miR-37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4"/>
        </w:rPr>
        <w:t>Fugu rubripes</w:t>
      </w:r>
      <w:r>
        <w:rPr>
          <w:rFonts w:cs="Times New Roman" w:ascii="Times New Roman" w:hAnsi="Times New Roman"/>
          <w:b/>
          <w:bCs/>
          <w:sz w:val="20"/>
          <w:szCs w:val="24"/>
        </w:rPr>
        <w:t>: Fugu miRNA target detected in rohu</w:t>
      </w:r>
    </w:p>
    <w:tbl>
      <w:tblPr>
        <w:tblW w:w="100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1462"/>
        <w:gridCol w:w="1625"/>
        <w:gridCol w:w="1327"/>
        <w:gridCol w:w="4421"/>
      </w:tblGrid>
      <w:tr>
        <w:trPr>
          <w:trHeight w:val="557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en-IN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Gonadal dev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Oocyte and early embryo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Oocyte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Brain</w:t>
            </w:r>
          </w:p>
        </w:tc>
      </w:tr>
      <w:tr>
        <w:trPr>
          <w:trHeight w:val="1101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IGA[BR] vs. PSR[BR]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1, miR-125a, miR-125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21, miR-338, miR-25, miR-148, miR-202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let-7g, let-7h, let-7i, miR-29a, miR-29b, miR-103, let-7a, let-7b, let-7d, miR-9, miR-21, miR-107, miR-125a, miR-125b, miR-128, miR-132, miR-138, miR-181b, miR-375, miR-7</w:t>
            </w:r>
          </w:p>
        </w:tc>
      </w:tr>
      <w:tr>
        <w:trPr>
          <w:trHeight w:val="1101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PIT] vs. PSR[PIT]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125a, miR-125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338, miR-148, miR-202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let-7i, miR-29a, miR-29b, miR-103, let-7b, let-7d, miR-9, miR-107, miR-125a, miR-125b, miR-128, miR-132, miR-138, miR-181b, miR-375, miR-7</w:t>
            </w:r>
          </w:p>
        </w:tc>
      </w:tr>
      <w:tr>
        <w:trPr>
          <w:trHeight w:val="1184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OVA] vs. PSR[OVA]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1, miR-125a, miR-125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21, miR-338, miR-25, miR-148, miR-202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let-7g, let-7h, let-7i, miR-29a, miR-29b, miR-103, let-7a, let-7b, let-7d, miR-9, miR-21, miR-107, miR-125a, miR-125b, miR-128, miR-138, miR-181b, miR-217,</w:t>
            </w:r>
          </w:p>
        </w:tc>
      </w:tr>
      <w:tr>
        <w:trPr>
          <w:trHeight w:val="748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LIV] vs. PSR[LIV]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125a, miR-125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338, miR-148, miR-202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let-7i, miR-29a, miR-29b, miR-103, let-7b, let-7d, miR-9, miR-107, miR-125a, miR-125b, miR-128, miR-132, miR-138, miR-181b, miR-217, miR-375,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4"/>
        </w:rPr>
        <w:t>Cyprinus carpio</w:t>
      </w:r>
      <w:r>
        <w:rPr>
          <w:rFonts w:cs="Times New Roman" w:ascii="Times New Roman" w:hAnsi="Times New Roman"/>
          <w:b/>
          <w:bCs/>
          <w:sz w:val="20"/>
          <w:szCs w:val="24"/>
        </w:rPr>
        <w:t>: Common Carp miRNA target detected in rohu</w:t>
      </w:r>
    </w:p>
    <w:tbl>
      <w:tblPr>
        <w:tblW w:w="102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1189"/>
        <w:gridCol w:w="1755"/>
        <w:gridCol w:w="1560"/>
        <w:gridCol w:w="4575"/>
      </w:tblGrid>
      <w:tr>
        <w:trPr>
          <w:trHeight w:val="546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en-IN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Gonadal dev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Oocyte and early embry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Oocyte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Brain</w:t>
            </w:r>
          </w:p>
        </w:tc>
      </w:tr>
      <w:tr>
        <w:trPr>
          <w:trHeight w:val="920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IGA[BR] vs. PSR[BR]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43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1, miR-125b, miR-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338, miR-24, miR-25, miR-143, miR-148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let-7g, let-7i, miR-29a, miR-29b, miR-103, miR-124b, let-7a, let-7b, miR-135c, miR-7b, miR-9-3p, miR-107, miR-125b, miR-128, miR-138, miR-181a, miR-181b, miR-217, miR-375, miR-34</w:t>
            </w:r>
          </w:p>
        </w:tc>
      </w:tr>
      <w:tr>
        <w:trPr>
          <w:trHeight w:val="920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PIT] vs. PSR[PIT]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125b, miR-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338, miR-24, miR-143, miR-148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let-7i, miR-29a, miR-29b, miR-103, miR-124b, let-7b, miR-7b, miR-9-3p, miR-107, miR-125b, miR-128, miR-138, miR-181b, miR-217, miR-375, miR-34</w:t>
            </w:r>
          </w:p>
        </w:tc>
      </w:tr>
      <w:tr>
        <w:trPr>
          <w:trHeight w:val="9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OVA] vs. PSR[OVA]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43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1, miR-125b, miR-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338, miR-24, miR-143, miR-148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let-7g, let-7i, miR-29a, miR-29b, miR-103, let-7a, let-7b, miR-135c, miR-7b, miR-9-3p, miR-107, miR-125b, miR-128, miR-138, miR-181a, miR-181b, miR-217, miR-34</w:t>
            </w:r>
          </w:p>
        </w:tc>
      </w:tr>
      <w:tr>
        <w:trPr>
          <w:trHeight w:val="941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LIV] vs. PSR[LIV]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125b, miR-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338, miR-24, miR-143, miR-148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let-7i, miR-29a, miR-29b, miR-103, miR-124b, let-7b, miR-135c, miR-7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4"/>
                <w:lang w:eastAsia="en-I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9-3p, miR-107, miR-125b, miR-128, miR-138, miR-181b, miR-217, miR-375, miR-3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4"/>
        </w:rPr>
        <w:t>Hippoglossus hippoglossus</w:t>
      </w:r>
      <w:r>
        <w:rPr>
          <w:rFonts w:cs="Times New Roman" w:ascii="Times New Roman" w:hAnsi="Times New Roman"/>
          <w:b/>
          <w:bCs/>
          <w:sz w:val="20"/>
          <w:szCs w:val="24"/>
        </w:rPr>
        <w:t>: Atlantic halibut miRNA target detected in rohu</w:t>
      </w:r>
    </w:p>
    <w:tbl>
      <w:tblPr>
        <w:tblW w:w="1011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685"/>
        <w:gridCol w:w="2280"/>
        <w:gridCol w:w="1983"/>
        <w:gridCol w:w="2875"/>
      </w:tblGrid>
      <w:tr>
        <w:trPr>
          <w:trHeight w:val="472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en-IN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Gonadal development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Oocyte and early embryo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Oocyte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Brain</w:t>
            </w:r>
          </w:p>
        </w:tc>
      </w:tr>
      <w:tr>
        <w:trPr>
          <w:trHeight w:val="305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IGA[BR] vs. PSR[BR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1, miR-181b</w:t>
            </w:r>
          </w:p>
        </w:tc>
      </w:tr>
      <w:tr>
        <w:trPr>
          <w:trHeight w:val="305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PIT] vs. PSR[PIT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181b</w:t>
            </w:r>
          </w:p>
        </w:tc>
      </w:tr>
      <w:tr>
        <w:trPr>
          <w:trHeight w:val="283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OVA] vs. PSR[OVA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1, miR-181b</w:t>
            </w:r>
          </w:p>
        </w:tc>
      </w:tr>
      <w:tr>
        <w:trPr>
          <w:trHeight w:val="293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LIV] vs. PSR[LIV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181b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4"/>
        </w:rPr>
        <w:t>Ictalurus punctatus</w:t>
      </w:r>
      <w:r>
        <w:rPr>
          <w:rFonts w:cs="Times New Roman" w:ascii="Times New Roman" w:hAnsi="Times New Roman"/>
          <w:b/>
          <w:bCs/>
          <w:sz w:val="20"/>
          <w:szCs w:val="24"/>
        </w:rPr>
        <w:t>: Channel catfish miRNA target detected in rohu</w:t>
      </w:r>
    </w:p>
    <w:tbl>
      <w:tblPr>
        <w:tblW w:w="100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275"/>
        <w:gridCol w:w="2058"/>
        <w:gridCol w:w="1666"/>
        <w:gridCol w:w="3917"/>
      </w:tblGrid>
      <w:tr>
        <w:trPr>
          <w:trHeight w:val="419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en-I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Gonadal dev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Oocyte and early embryo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Oocyte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Brain</w:t>
            </w:r>
          </w:p>
        </w:tc>
      </w:tr>
      <w:tr>
        <w:trPr>
          <w:trHeight w:val="1217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IGA[BR] vs. PSR[BR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1, miR-30d, miR-125a, miR-125b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338, miR-24, miR-25, miR-143, miR-148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 xml:space="preserve">let-7g, let-7h, let-7i, miR-29b, miR-103, let-7a, let-7b, let-7c, let-7d, miR-9, miR-21, miR-135c, miR-7b, miR-34b, miR-125a, miR-125b, miR-128, miR-138, miR-181a, miR-181b, miR-375 </w:t>
            </w:r>
          </w:p>
        </w:tc>
      </w:tr>
      <w:tr>
        <w:trPr>
          <w:trHeight w:val="722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PIT] vs. PSR[PIT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30d, miR-125a, miR-125b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338, miR-24, miR-143, miR-148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let-7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4"/>
                <w:lang w:eastAsia="en-I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9b, miR-103, let-7b, let-7d, miR-9, miR-7b, miR-34b, miR-125a, miR-125b, miR-128, miR-138, miR-181b, miR-375</w:t>
            </w:r>
          </w:p>
        </w:tc>
      </w:tr>
      <w:tr>
        <w:trPr>
          <w:trHeight w:val="1081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OVA] vs. PSR[OVA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1, miR-30d, miR-125a, miR-125b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338, miR-24, miR-143, miR-148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 xml:space="preserve">let-7g, let-7h, let-7i, miR-29b, miR-103, let-7a, let-7b, let-7c, let-7d, miR-9, miR-21, miR-135c, miR-7b, miR-34b, miR-125a, miR-125b, miR-128, miR-138, miR-181a, miR-181b, miR-217, </w:t>
            </w:r>
          </w:p>
        </w:tc>
      </w:tr>
      <w:tr>
        <w:trPr>
          <w:trHeight w:val="89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LIV] vs. PSR[LIV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30d, miR-125a, miR-125b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338, miR-24, miR-143, miR-148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let-7i, miR-29b, miR-103, let-7b, let-7d, miR-9, miR-135c, miR-7b, miR-34b, miR-125a, miR-125b, miR-128, miR-138, miR-181b, miR-217, miR-37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4"/>
        </w:rPr>
        <w:t>Oryzias latipes</w:t>
      </w:r>
      <w:r>
        <w:rPr>
          <w:rFonts w:cs="Times New Roman" w:ascii="Times New Roman" w:hAnsi="Times New Roman"/>
          <w:b/>
          <w:bCs/>
          <w:sz w:val="20"/>
          <w:szCs w:val="24"/>
        </w:rPr>
        <w:t>: Japanese rice fish miRNA target detected in rohu</w:t>
      </w:r>
    </w:p>
    <w:tbl>
      <w:tblPr>
        <w:tblW w:w="99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1606"/>
        <w:gridCol w:w="1843"/>
        <w:gridCol w:w="1701"/>
        <w:gridCol w:w="3555"/>
      </w:tblGrid>
      <w:tr>
        <w:trPr>
          <w:trHeight w:val="569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en-IN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Gonadal developm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Oocyte and early embry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Oocyte</w:t>
            </w:r>
          </w:p>
        </w:tc>
        <w:tc>
          <w:tcPr>
            <w:tcW w:w="3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Brain</w:t>
            </w:r>
          </w:p>
        </w:tc>
      </w:tr>
      <w:tr>
        <w:trPr>
          <w:trHeight w:val="756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IGA[BR] vs. PSR[BR]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125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21, miR-143</w:t>
            </w:r>
          </w:p>
        </w:tc>
        <w:tc>
          <w:tcPr>
            <w:tcW w:w="3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9b, miR-103, let-7a, let-7b, let-7c, miR-107, miR-125b, miR-128, miR-138, miR-7</w:t>
            </w:r>
          </w:p>
        </w:tc>
      </w:tr>
      <w:tr>
        <w:trPr>
          <w:trHeight w:val="756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PIT] vs. PSR[PIT]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125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143</w:t>
            </w:r>
          </w:p>
        </w:tc>
        <w:tc>
          <w:tcPr>
            <w:tcW w:w="3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9b, miR-103, let-7b, miR-107, miR-125b, miR-128, miR-138, miR-92b, miR-7</w:t>
            </w:r>
          </w:p>
        </w:tc>
      </w:tr>
      <w:tr>
        <w:trPr>
          <w:trHeight w:val="542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OVA] vs. PSR[OVA]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125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21, miR-143</w:t>
            </w:r>
          </w:p>
        </w:tc>
        <w:tc>
          <w:tcPr>
            <w:tcW w:w="3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9a, miR-29b, miR-103, let-7a, let-7b, let-7c, miR-107, miR-125b, miR-128, miR-138, miR-92b, miR-7</w:t>
            </w:r>
          </w:p>
        </w:tc>
      </w:tr>
      <w:tr>
        <w:trPr>
          <w:trHeight w:val="764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LIV] vs. PSR[LIV]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125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143</w:t>
            </w:r>
          </w:p>
        </w:tc>
        <w:tc>
          <w:tcPr>
            <w:tcW w:w="3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9b, miR-103, let-7b, miR-107, miR-125b, miR-128, miR-138, miR-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0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i/>
          <w:iCs/>
          <w:sz w:val="20"/>
          <w:szCs w:val="24"/>
        </w:rPr>
        <w:t>Paralichthys olivaceus</w:t>
      </w:r>
      <w:r>
        <w:rPr>
          <w:rFonts w:cs="Times New Roman" w:ascii="Times New Roman" w:hAnsi="Times New Roman"/>
          <w:b/>
          <w:bCs/>
          <w:sz w:val="20"/>
          <w:szCs w:val="24"/>
        </w:rPr>
        <w:t>: Japanese flounder miRNA target detected in rohu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4"/>
        </w:rPr>
        <w:t xml:space="preserve">No miRNAs found in the species 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0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4"/>
        </w:rPr>
        <w:t>Salmo salar</w:t>
      </w:r>
      <w:r>
        <w:rPr>
          <w:rFonts w:cs="Times New Roman" w:ascii="Times New Roman" w:hAnsi="Times New Roman"/>
          <w:b/>
          <w:bCs/>
          <w:sz w:val="20"/>
          <w:szCs w:val="24"/>
        </w:rPr>
        <w:t>: Atlantic salmon miRNA target detected in rohu</w:t>
      </w:r>
    </w:p>
    <w:tbl>
      <w:tblPr>
        <w:tblW w:w="1010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857"/>
        <w:gridCol w:w="1960"/>
        <w:gridCol w:w="2373"/>
        <w:gridCol w:w="2580"/>
      </w:tblGrid>
      <w:tr>
        <w:trPr>
          <w:trHeight w:val="52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en-IN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Gonadal development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Oocyte and early embry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Oocyt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Brain</w:t>
            </w:r>
          </w:p>
        </w:tc>
      </w:tr>
      <w:tr>
        <w:trPr>
          <w:trHeight w:val="307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IGA[BR] vs. PSR[BR]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02-5p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</w:tr>
      <w:tr>
        <w:trPr>
          <w:trHeight w:val="307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PIT] vs. PSR[PIT]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02-5p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</w:tr>
      <w:tr>
        <w:trPr>
          <w:trHeight w:val="28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OVA] vs. PSR[OVA]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02-5p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</w:tr>
      <w:tr>
        <w:trPr>
          <w:trHeight w:val="315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LIV] vs. PSR[LIV]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02-5p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4"/>
        </w:rPr>
        <w:t>Tetraodon nigroviridis</w:t>
      </w:r>
      <w:r>
        <w:rPr>
          <w:rFonts w:cs="Times New Roman" w:ascii="Times New Roman" w:hAnsi="Times New Roman"/>
          <w:b/>
          <w:bCs/>
          <w:sz w:val="20"/>
          <w:szCs w:val="24"/>
        </w:rPr>
        <w:t>: Pufferfish miRNA target detected in rohu</w:t>
      </w:r>
    </w:p>
    <w:tbl>
      <w:tblPr>
        <w:tblW w:w="998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618"/>
        <w:gridCol w:w="1713"/>
        <w:gridCol w:w="1998"/>
        <w:gridCol w:w="3519"/>
      </w:tblGrid>
      <w:tr>
        <w:trPr>
          <w:trHeight w:val="472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en-IN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Gonadal development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Oocyte and early embryo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Oocyte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4"/>
                <w:lang w:eastAsia="en-IN"/>
              </w:rPr>
              <w:t>Brain</w:t>
            </w:r>
          </w:p>
        </w:tc>
      </w:tr>
      <w:tr>
        <w:trPr>
          <w:trHeight w:val="111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IGA[BR] vs. PSR[BR]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1, miR-125a, miR-125b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21, miR-338, miR-24, miR-25, miR-25, miR-148, miR-20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let-7g, let-7h, let-7i, miR-29a, miR-29b, miR-103, let-7a, let-7b, let-7d, miR-9, miR-21, miR-107, miR-125a, miR-125b, miR-132, miR-138, miR-181b, miR-375</w:t>
            </w:r>
          </w:p>
        </w:tc>
      </w:tr>
      <w:tr>
        <w:trPr>
          <w:trHeight w:val="111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PIT] vs. PSR[PIT]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125a, miR-125b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338, miR-24, miR-148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let-7i, miR-29a, miR-29b, miR-103, let-7b, let-7d, miR-9, miR-107, miR-125a, miR-125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4"/>
                <w:lang w:eastAsia="en-I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132, miR-138, miR-181b, miR-375</w:t>
            </w:r>
          </w:p>
        </w:tc>
      </w:tr>
      <w:tr>
        <w:trPr>
          <w:trHeight w:val="966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OVA] vs. PSR[OVA]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1, miR-125a, miR-125b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221, miR-338, miR-24, miR-148, miR-20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let-7g, let-7h, let-7i, miR-29a, miR-29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4"/>
                <w:lang w:eastAsia="en-I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103, let-7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4"/>
                <w:lang w:eastAsia="en-I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let-7b, let-7d, miR-9, miR-21, miR-107, miR-125a, miR-125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4"/>
                <w:lang w:eastAsia="en-I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138, miR-181b, miR-217</w:t>
            </w:r>
          </w:p>
        </w:tc>
      </w:tr>
      <w:tr>
        <w:trPr>
          <w:trHeight w:val="906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IGA[LIV] vs. PSR[LIV]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_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125a, miR-125b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miR-338, miR-24, miR-148, miR-202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4"/>
                <w:lang w:eastAsia="en-IN"/>
              </w:rPr>
              <w:t>let-7i, miR-29a, miR-29b, miR-103, let-7b, let-7d, miR-9, miR-107, miR-125a, miR-125b, miR-132, miR-138, miR-181b, miR-217, miR-37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inesh.kumar@icar.gov.in" TargetMode="External"/><Relationship Id="rId3" Type="http://schemas.openxmlformats.org/officeDocument/2006/relationships/hyperlink" Target="mailto:eurekhain@yahoo.co.i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12:39:00Z</dcterms:created>
  <dc:creator>rahul</dc:creator>
  <dc:description/>
  <cp:keywords/>
  <dc:language>en-US</dc:language>
  <cp:lastModifiedBy>Lenovo</cp:lastModifiedBy>
  <dcterms:modified xsi:type="dcterms:W3CDTF">2021-05-05T19:00:00Z</dcterms:modified>
  <cp:revision>12</cp:revision>
  <dc:subject/>
  <dc:title/>
</cp:coreProperties>
</file>